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6BD5" w:rsidRPr="002D6BD5" w:rsidRDefault="002D6BD5" w:rsidP="002D6BD5">
      <w:pPr>
        <w:adjustRightInd w:val="0"/>
        <w:snapToGrid w:val="0"/>
        <w:spacing w:afterLines="50" w:after="156" w:line="288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Table S5 Differentially expressed genes in </w:t>
      </w:r>
      <w:r w:rsidRPr="002D6BD5">
        <w:rPr>
          <w:rFonts w:ascii="Times New Roman" w:eastAsia="宋体" w:hAnsi="Times New Roman" w:cs="Times New Roman"/>
          <w:color w:val="000000" w:themeColor="text1"/>
          <w:szCs w:val="21"/>
        </w:rPr>
        <w:t>KBD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chondrocytes compared to normal controls</w:t>
      </w:r>
    </w:p>
    <w:tbl>
      <w:tblPr>
        <w:tblStyle w:val="6-5"/>
        <w:tblW w:w="9319" w:type="dxa"/>
        <w:jc w:val="center"/>
        <w:tblLayout w:type="fixed"/>
        <w:tblLook w:val="04A0" w:firstRow="1" w:lastRow="0" w:firstColumn="1" w:lastColumn="0" w:noHBand="0" w:noVBand="1"/>
      </w:tblPr>
      <w:tblGrid>
        <w:gridCol w:w="4644"/>
        <w:gridCol w:w="1855"/>
        <w:gridCol w:w="1753"/>
        <w:gridCol w:w="1067"/>
      </w:tblGrid>
      <w:tr w:rsidR="002D6BD5" w:rsidRPr="002D6BD5" w:rsidTr="003C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2D6BD5" w:rsidRPr="002D6BD5" w:rsidRDefault="002D6BD5" w:rsidP="002D6BD5">
            <w:pPr>
              <w:widowControl/>
              <w:adjustRightInd w:val="0"/>
              <w:snapToGrid w:val="0"/>
              <w:spacing w:beforeLines="20" w:before="62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Cs w:val="21"/>
              </w:rPr>
              <w:t>u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ll name of genes</w:t>
            </w:r>
          </w:p>
        </w:tc>
        <w:tc>
          <w:tcPr>
            <w:tcW w:w="18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2D6BD5" w:rsidRPr="002D6BD5" w:rsidRDefault="002D6BD5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Abbreviation</w:t>
            </w:r>
          </w:p>
        </w:tc>
        <w:tc>
          <w:tcPr>
            <w:tcW w:w="17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2D6BD5" w:rsidRPr="002D6BD5" w:rsidRDefault="002D6BD5" w:rsidP="002D6BD5">
            <w:pPr>
              <w:widowControl/>
              <w:adjustRightInd w:val="0"/>
              <w:snapToGrid w:val="0"/>
              <w:spacing w:beforeLines="20" w:before="6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Public ID</w:t>
            </w:r>
          </w:p>
        </w:tc>
        <w:tc>
          <w:tcPr>
            <w:tcW w:w="10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2D6BD5" w:rsidRPr="002D6BD5" w:rsidRDefault="002D6BD5" w:rsidP="0057252D">
            <w:pPr>
              <w:widowControl/>
              <w:adjustRightInd w:val="0"/>
              <w:snapToGrid w:val="0"/>
              <w:spacing w:beforeLines="20" w:before="6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Log2(FC)</w:t>
            </w:r>
          </w:p>
        </w:tc>
      </w:tr>
      <w:tr w:rsidR="003C5F92" w:rsidRPr="003C5F92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D6BD5" w:rsidRPr="003C5F92" w:rsidRDefault="002D6BD5" w:rsidP="002D6BD5">
            <w:pPr>
              <w:widowControl/>
              <w:adjustRightInd w:val="0"/>
              <w:snapToGrid w:val="0"/>
              <w:spacing w:beforeLines="20" w:before="62"/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U</w:t>
            </w:r>
            <w:r w:rsidRPr="003C5F92">
              <w:rPr>
                <w:rFonts w:ascii="Times New Roman" w:eastAsia="微软雅黑" w:hAnsi="Times New Roman" w:cs="Times New Roman" w:hint="eastAsia"/>
                <w:i/>
                <w:color w:val="000000" w:themeColor="text1"/>
                <w:kern w:val="0"/>
                <w:szCs w:val="21"/>
              </w:rPr>
              <w:t xml:space="preserve">pregulated </w:t>
            </w:r>
            <w:r w:rsidRPr="003C5F92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genes</w:t>
            </w:r>
          </w:p>
        </w:tc>
        <w:tc>
          <w:tcPr>
            <w:tcW w:w="185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D6BD5" w:rsidRPr="003C5F92" w:rsidRDefault="002D6BD5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75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D6BD5" w:rsidRPr="003C5F92" w:rsidRDefault="002D6BD5" w:rsidP="002D6BD5">
            <w:pPr>
              <w:widowControl/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2D6BD5" w:rsidRPr="003C5F92" w:rsidRDefault="002D6BD5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b/>
                <w:i/>
                <w:color w:val="000000" w:themeColor="text1"/>
                <w:kern w:val="0"/>
                <w:szCs w:val="21"/>
              </w:rPr>
            </w:pPr>
          </w:p>
        </w:tc>
      </w:tr>
      <w:tr w:rsidR="003C5F92" w:rsidRPr="003C5F92" w:rsidTr="003C5F92">
        <w:tblPrEx>
          <w:jc w:val="left"/>
        </w:tblPrEx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:rsidR="003C5F92" w:rsidRPr="003C5F92" w:rsidRDefault="003C5F92" w:rsidP="001049E0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TNF alpha induced protein 6</w:t>
            </w:r>
          </w:p>
        </w:tc>
        <w:tc>
          <w:tcPr>
            <w:tcW w:w="1855" w:type="dxa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0" w:name="OLE_LINK108"/>
            <w:bookmarkStart w:id="1" w:name="OLE_LINK107"/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TNFAIP6</w:t>
            </w:r>
            <w:bookmarkEnd w:id="0"/>
            <w:bookmarkEnd w:id="1"/>
          </w:p>
        </w:tc>
        <w:tc>
          <w:tcPr>
            <w:tcW w:w="1753" w:type="dxa"/>
          </w:tcPr>
          <w:p w:rsidR="003C5F92" w:rsidRPr="003C5F92" w:rsidRDefault="003C5F92" w:rsidP="001049E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7115</w:t>
            </w:r>
          </w:p>
        </w:tc>
        <w:tc>
          <w:tcPr>
            <w:tcW w:w="1067" w:type="dxa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4.19</w:t>
            </w:r>
          </w:p>
        </w:tc>
      </w:tr>
      <w:tr w:rsidR="003C5F92" w:rsidRPr="003C5F92" w:rsidTr="003C5F92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 w:line="288" w:lineRule="auto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guanylate cyclase activator 2A</w:t>
            </w:r>
          </w:p>
        </w:tc>
        <w:tc>
          <w:tcPr>
            <w:tcW w:w="1855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GUCA2A</w:t>
            </w:r>
          </w:p>
        </w:tc>
        <w:tc>
          <w:tcPr>
            <w:tcW w:w="1753" w:type="dxa"/>
            <w:shd w:val="clear" w:color="auto" w:fill="auto"/>
          </w:tcPr>
          <w:p w:rsidR="003C5F92" w:rsidRPr="003C5F92" w:rsidRDefault="003C5F92" w:rsidP="00E67FE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33553 </w:t>
            </w:r>
          </w:p>
        </w:tc>
        <w:tc>
          <w:tcPr>
            <w:tcW w:w="1067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2.39</w:t>
            </w:r>
          </w:p>
        </w:tc>
      </w:tr>
      <w:tr w:rsidR="003C5F92" w:rsidRPr="003C5F92" w:rsidTr="003C5F92">
        <w:tblPrEx>
          <w:jc w:val="left"/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cytokine receptor like factor 1</w:t>
            </w:r>
          </w:p>
        </w:tc>
        <w:tc>
          <w:tcPr>
            <w:tcW w:w="1855" w:type="dxa"/>
            <w:shd w:val="clear" w:color="auto" w:fill="auto"/>
          </w:tcPr>
          <w:p w:rsid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CRLF1</w:t>
            </w:r>
          </w:p>
        </w:tc>
        <w:tc>
          <w:tcPr>
            <w:tcW w:w="1753" w:type="dxa"/>
            <w:shd w:val="clear" w:color="auto" w:fill="auto"/>
          </w:tcPr>
          <w:p w:rsidR="003C5F92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4750</w:t>
            </w:r>
          </w:p>
        </w:tc>
        <w:tc>
          <w:tcPr>
            <w:tcW w:w="1067" w:type="dxa"/>
            <w:shd w:val="clear" w:color="auto" w:fill="auto"/>
          </w:tcPr>
          <w:p w:rsid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2.78</w:t>
            </w:r>
          </w:p>
        </w:tc>
      </w:tr>
      <w:tr w:rsidR="003C5F92" w:rsidRPr="003C5F92" w:rsidTr="003C5F92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potassium channel </w:t>
            </w:r>
            <w:proofErr w:type="spellStart"/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tetramerization</w:t>
            </w:r>
            <w:proofErr w:type="spellEnd"/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domain containing 1</w:t>
            </w:r>
          </w:p>
        </w:tc>
        <w:tc>
          <w:tcPr>
            <w:tcW w:w="1855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KCTD1</w:t>
            </w:r>
          </w:p>
        </w:tc>
        <w:tc>
          <w:tcPr>
            <w:tcW w:w="1753" w:type="dxa"/>
            <w:shd w:val="clear" w:color="auto" w:fill="auto"/>
          </w:tcPr>
          <w:p w:rsidR="003C5F92" w:rsidRPr="003C5F92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136205  </w:t>
            </w:r>
          </w:p>
        </w:tc>
        <w:tc>
          <w:tcPr>
            <w:tcW w:w="1067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2.42</w:t>
            </w:r>
          </w:p>
        </w:tc>
      </w:tr>
      <w:tr w:rsidR="003C5F92" w:rsidRPr="003C5F92" w:rsidTr="003C5F92">
        <w:tblPrEx>
          <w:jc w:val="left"/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 w:line="288" w:lineRule="auto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forkhead</w:t>
            </w:r>
            <w:proofErr w:type="spellEnd"/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box N3</w:t>
            </w:r>
          </w:p>
        </w:tc>
        <w:tc>
          <w:tcPr>
            <w:tcW w:w="1855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bookmarkStart w:id="2" w:name="OLE_LINK90"/>
            <w:bookmarkStart w:id="3" w:name="OLE_LINK89"/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CHES1</w:t>
            </w:r>
            <w:bookmarkEnd w:id="2"/>
            <w:bookmarkEnd w:id="3"/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(FOXN3)</w:t>
            </w:r>
          </w:p>
        </w:tc>
        <w:tc>
          <w:tcPr>
            <w:tcW w:w="1753" w:type="dxa"/>
            <w:shd w:val="clear" w:color="auto" w:fill="auto"/>
          </w:tcPr>
          <w:p w:rsidR="003C5F92" w:rsidRPr="003C5F92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085471</w:t>
            </w:r>
          </w:p>
        </w:tc>
        <w:tc>
          <w:tcPr>
            <w:tcW w:w="1067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2.05</w:t>
            </w:r>
          </w:p>
        </w:tc>
      </w:tr>
      <w:tr w:rsidR="003C5F92" w:rsidRPr="003C5F92" w:rsidTr="003C5F92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 w:line="288" w:lineRule="auto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bookmarkStart w:id="4" w:name="_Hlk472340366"/>
            <w:proofErr w:type="spellStart"/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fibulin</w:t>
            </w:r>
            <w:proofErr w:type="spellEnd"/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1</w:t>
            </w:r>
          </w:p>
        </w:tc>
        <w:tc>
          <w:tcPr>
            <w:tcW w:w="1855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FBLN1</w:t>
            </w:r>
          </w:p>
        </w:tc>
        <w:tc>
          <w:tcPr>
            <w:tcW w:w="1753" w:type="dxa"/>
            <w:shd w:val="clear" w:color="auto" w:fill="auto"/>
          </w:tcPr>
          <w:p w:rsidR="003C5F92" w:rsidRPr="003C5F92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996 </w:t>
            </w:r>
          </w:p>
        </w:tc>
        <w:tc>
          <w:tcPr>
            <w:tcW w:w="1067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2.54</w:t>
            </w:r>
          </w:p>
        </w:tc>
      </w:tr>
      <w:bookmarkEnd w:id="4"/>
      <w:tr w:rsidR="003C5F92" w:rsidRPr="003C5F92" w:rsidTr="003C5F92">
        <w:tblPrEx>
          <w:jc w:val="left"/>
        </w:tblPrEx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ATP binding cassette subfamily C member 8</w:t>
            </w:r>
          </w:p>
        </w:tc>
        <w:tc>
          <w:tcPr>
            <w:tcW w:w="1855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ABCC8</w:t>
            </w:r>
          </w:p>
        </w:tc>
        <w:tc>
          <w:tcPr>
            <w:tcW w:w="1753" w:type="dxa"/>
            <w:shd w:val="clear" w:color="auto" w:fill="auto"/>
          </w:tcPr>
          <w:p w:rsidR="003C5F92" w:rsidRPr="003C5F92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0352</w:t>
            </w:r>
          </w:p>
        </w:tc>
        <w:tc>
          <w:tcPr>
            <w:tcW w:w="1067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2.34</w:t>
            </w:r>
          </w:p>
        </w:tc>
      </w:tr>
      <w:tr w:rsidR="003C5F92" w:rsidRPr="003C5F92" w:rsidTr="003C5F92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 w:line="288" w:lineRule="auto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NK2 </w:t>
            </w:r>
            <w:proofErr w:type="spellStart"/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homeobox</w:t>
            </w:r>
            <w:proofErr w:type="spellEnd"/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5</w:t>
            </w:r>
          </w:p>
        </w:tc>
        <w:tc>
          <w:tcPr>
            <w:tcW w:w="1855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bookmarkStart w:id="5" w:name="OLE_LINK105"/>
            <w:bookmarkStart w:id="6" w:name="OLE_LINK104"/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NKX2-5</w:t>
            </w:r>
            <w:bookmarkEnd w:id="5"/>
            <w:bookmarkEnd w:id="6"/>
          </w:p>
        </w:tc>
        <w:tc>
          <w:tcPr>
            <w:tcW w:w="1753" w:type="dxa"/>
            <w:shd w:val="clear" w:color="auto" w:fill="auto"/>
          </w:tcPr>
          <w:p w:rsidR="003C5F92" w:rsidRPr="003C5F92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166175</w:t>
            </w:r>
          </w:p>
        </w:tc>
        <w:tc>
          <w:tcPr>
            <w:tcW w:w="1067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1.95</w:t>
            </w:r>
          </w:p>
        </w:tc>
      </w:tr>
      <w:tr w:rsidR="003C5F92" w:rsidRPr="003C5F92" w:rsidTr="003C5F92">
        <w:tblPrEx>
          <w:jc w:val="left"/>
        </w:tblPrEx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troponin T1, slow skeletal type</w:t>
            </w:r>
          </w:p>
        </w:tc>
        <w:tc>
          <w:tcPr>
            <w:tcW w:w="1855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TNNT1</w:t>
            </w:r>
          </w:p>
        </w:tc>
        <w:tc>
          <w:tcPr>
            <w:tcW w:w="1753" w:type="dxa"/>
            <w:shd w:val="clear" w:color="auto" w:fill="auto"/>
          </w:tcPr>
          <w:p w:rsidR="003C5F92" w:rsidRPr="003C5F92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126132</w:t>
            </w:r>
          </w:p>
        </w:tc>
        <w:tc>
          <w:tcPr>
            <w:tcW w:w="1067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2.17</w:t>
            </w:r>
          </w:p>
        </w:tc>
      </w:tr>
      <w:tr w:rsidR="003C5F92" w:rsidRPr="003C5F92" w:rsidTr="003C5F92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 w:line="288" w:lineRule="auto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angiopoietin like 5</w:t>
            </w:r>
          </w:p>
        </w:tc>
        <w:tc>
          <w:tcPr>
            <w:tcW w:w="1855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ANGPTL5</w:t>
            </w:r>
          </w:p>
        </w:tc>
        <w:tc>
          <w:tcPr>
            <w:tcW w:w="1753" w:type="dxa"/>
            <w:shd w:val="clear" w:color="auto" w:fill="auto"/>
          </w:tcPr>
          <w:p w:rsidR="003C5F92" w:rsidRPr="003C5F92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178127</w:t>
            </w:r>
          </w:p>
        </w:tc>
        <w:tc>
          <w:tcPr>
            <w:tcW w:w="1067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2.26</w:t>
            </w:r>
          </w:p>
        </w:tc>
      </w:tr>
      <w:tr w:rsidR="003C5F92" w:rsidRPr="003C5F92" w:rsidTr="003C5F92">
        <w:tblPrEx>
          <w:jc w:val="left"/>
        </w:tblPrEx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 w:line="288" w:lineRule="auto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one cut </w:t>
            </w:r>
            <w:proofErr w:type="spellStart"/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homeobox</w:t>
            </w:r>
            <w:proofErr w:type="spellEnd"/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2</w:t>
            </w:r>
          </w:p>
        </w:tc>
        <w:tc>
          <w:tcPr>
            <w:tcW w:w="1855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bookmarkStart w:id="7" w:name="OLE_LINK95"/>
            <w:bookmarkStart w:id="8" w:name="OLE_LINK96"/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ONECUT2</w:t>
            </w:r>
            <w:bookmarkEnd w:id="7"/>
            <w:bookmarkEnd w:id="8"/>
          </w:p>
        </w:tc>
        <w:tc>
          <w:tcPr>
            <w:tcW w:w="1753" w:type="dxa"/>
            <w:shd w:val="clear" w:color="auto" w:fill="auto"/>
          </w:tcPr>
          <w:p w:rsidR="003C5F92" w:rsidRPr="003C5F92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4852</w:t>
            </w:r>
          </w:p>
        </w:tc>
        <w:tc>
          <w:tcPr>
            <w:tcW w:w="1067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2.35</w:t>
            </w:r>
          </w:p>
        </w:tc>
      </w:tr>
      <w:tr w:rsidR="003C5F92" w:rsidRPr="003C5F92" w:rsidTr="003C5F92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 w:line="288" w:lineRule="auto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C-type lectin domain family 3 member B</w:t>
            </w:r>
          </w:p>
        </w:tc>
        <w:tc>
          <w:tcPr>
            <w:tcW w:w="1855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bookmarkStart w:id="9" w:name="OLE_LINK106"/>
            <w:bookmarkStart w:id="10" w:name="OLE_LINK97"/>
            <w:bookmarkStart w:id="11" w:name="OLE_LINK98"/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CLEC3B</w:t>
            </w:r>
            <w:bookmarkEnd w:id="9"/>
            <w:bookmarkEnd w:id="10"/>
            <w:bookmarkEnd w:id="11"/>
          </w:p>
        </w:tc>
        <w:tc>
          <w:tcPr>
            <w:tcW w:w="1753" w:type="dxa"/>
            <w:shd w:val="clear" w:color="auto" w:fill="auto"/>
          </w:tcPr>
          <w:p w:rsidR="003C5F92" w:rsidRPr="003C5F92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308394</w:t>
            </w:r>
          </w:p>
        </w:tc>
        <w:tc>
          <w:tcPr>
            <w:tcW w:w="1067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1.53</w:t>
            </w:r>
          </w:p>
        </w:tc>
      </w:tr>
      <w:tr w:rsidR="003C5F92" w:rsidRPr="003C5F92" w:rsidTr="003C5F92">
        <w:tblPrEx>
          <w:jc w:val="left"/>
        </w:tblPrEx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 w:line="288" w:lineRule="auto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olfactory receptor family 4 subfamily D member 10</w:t>
            </w:r>
          </w:p>
        </w:tc>
        <w:tc>
          <w:tcPr>
            <w:tcW w:w="1855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bookmarkStart w:id="12" w:name="OLE_LINK102"/>
            <w:bookmarkStart w:id="13" w:name="OLE_LINK101"/>
            <w:bookmarkStart w:id="14" w:name="OLE_LINK103"/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OR4D10</w:t>
            </w:r>
            <w:bookmarkEnd w:id="12"/>
            <w:bookmarkEnd w:id="13"/>
            <w:bookmarkEnd w:id="14"/>
          </w:p>
        </w:tc>
        <w:tc>
          <w:tcPr>
            <w:tcW w:w="1753" w:type="dxa"/>
            <w:shd w:val="clear" w:color="auto" w:fill="auto"/>
          </w:tcPr>
          <w:p w:rsidR="003C5F92" w:rsidRPr="003C5F92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004705</w:t>
            </w:r>
          </w:p>
        </w:tc>
        <w:tc>
          <w:tcPr>
            <w:tcW w:w="1067" w:type="dxa"/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2.44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</w:tcBorders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TNF receptor superfamily member 11b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:rsid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TNFRSF11B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:rsidR="003C5F92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254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:rsid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2.10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</w:tcBorders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fibronectin 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:rsid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FN1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:rsidR="003C5F92" w:rsidRDefault="003C5F92" w:rsidP="003C5F92">
            <w:pPr>
              <w:widowControl/>
              <w:adjustRightInd w:val="0"/>
              <w:snapToGrid w:val="0"/>
              <w:spacing w:beforeLines="20" w:before="62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NM_00130612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:rsidR="003C5F92" w:rsidRDefault="003C5F92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2.31</w:t>
            </w:r>
          </w:p>
        </w:tc>
      </w:tr>
      <w:tr w:rsidR="003C5F92" w:rsidRPr="003C5F92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</w:tcBorders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/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D</w:t>
            </w:r>
            <w:r w:rsidRPr="003C5F92">
              <w:rPr>
                <w:rFonts w:ascii="Times New Roman" w:eastAsia="微软雅黑" w:hAnsi="Times New Roman" w:cs="Times New Roman" w:hint="eastAsia"/>
                <w:i/>
                <w:color w:val="000000" w:themeColor="text1"/>
                <w:kern w:val="0"/>
                <w:szCs w:val="21"/>
              </w:rPr>
              <w:t xml:space="preserve">ownregulated </w:t>
            </w:r>
            <w:r w:rsidRPr="003C5F92"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  <w:t>genes</w:t>
            </w:r>
          </w:p>
        </w:tc>
        <w:tc>
          <w:tcPr>
            <w:tcW w:w="1855" w:type="dxa"/>
            <w:tcBorders>
              <w:top w:val="nil"/>
            </w:tcBorders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753" w:type="dxa"/>
            <w:tcBorders>
              <w:top w:val="nil"/>
            </w:tcBorders>
            <w:shd w:val="clear" w:color="auto" w:fill="auto"/>
          </w:tcPr>
          <w:p w:rsidR="003C5F92" w:rsidRPr="003C5F92" w:rsidRDefault="003C5F92" w:rsidP="003C5F92">
            <w:pPr>
              <w:widowControl/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  <w:tcBorders>
              <w:top w:val="nil"/>
            </w:tcBorders>
            <w:shd w:val="clear" w:color="auto" w:fill="auto"/>
          </w:tcPr>
          <w:p w:rsidR="003C5F92" w:rsidRPr="003C5F92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3'-phosphoadenosine 5'-phosphosulfate synthase 2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PAPSS2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NM_001015880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52</w:t>
            </w:r>
          </w:p>
        </w:tc>
      </w:tr>
      <w:tr w:rsidR="0057252D" w:rsidRPr="002D6BD5" w:rsidTr="005E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</w:tcBorders>
            <w:shd w:val="clear" w:color="auto" w:fill="auto"/>
          </w:tcPr>
          <w:p w:rsidR="0057252D" w:rsidRPr="003C5F92" w:rsidRDefault="0057252D" w:rsidP="005E2A8C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frizzled-related protein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:rsidR="0057252D" w:rsidRDefault="0057252D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FRZB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:rsidR="0057252D" w:rsidRDefault="0057252D" w:rsidP="005E2A8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46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:rsidR="0057252D" w:rsidRDefault="006A4801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="0057252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2.34</w:t>
            </w:r>
          </w:p>
        </w:tc>
      </w:tr>
      <w:tr w:rsidR="0057252D" w:rsidRPr="002D6BD5" w:rsidTr="000C31F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nil"/>
            </w:tcBorders>
            <w:shd w:val="clear" w:color="auto" w:fill="auto"/>
          </w:tcPr>
          <w:p w:rsidR="0057252D" w:rsidRPr="003C5F92" w:rsidRDefault="0057252D" w:rsidP="000C31F6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3C5F92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chordin like 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</w:tcPr>
          <w:p w:rsidR="0057252D" w:rsidRDefault="0057252D" w:rsidP="0057252D">
            <w:pPr>
              <w:widowControl/>
              <w:adjustRightInd w:val="0"/>
              <w:snapToGrid w:val="0"/>
              <w:spacing w:beforeLines="20" w:before="62" w:line="288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CHRDL2</w:t>
            </w:r>
          </w:p>
        </w:tc>
        <w:tc>
          <w:tcPr>
            <w:tcW w:w="1753" w:type="dxa"/>
            <w:tcBorders>
              <w:top w:val="nil"/>
              <w:bottom w:val="nil"/>
            </w:tcBorders>
            <w:shd w:val="clear" w:color="auto" w:fill="auto"/>
          </w:tcPr>
          <w:p w:rsidR="0057252D" w:rsidRDefault="0057252D" w:rsidP="000C31F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27847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shd w:val="clear" w:color="auto" w:fill="auto"/>
          </w:tcPr>
          <w:p w:rsidR="0057252D" w:rsidRDefault="006A4801" w:rsidP="0057252D">
            <w:pPr>
              <w:widowControl/>
              <w:adjustRightInd w:val="0"/>
              <w:snapToGrid w:val="0"/>
              <w:spacing w:beforeLines="20" w:before="62" w:line="288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="0057252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2.60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Pituitary tumor-transforming 1 interacting protein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PTTG1IP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NR_104597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94</w:t>
            </w:r>
          </w:p>
        </w:tc>
        <w:bookmarkStart w:id="15" w:name="_GoBack"/>
        <w:bookmarkEnd w:id="15"/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ysyl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oxidase like 2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LOXL2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2318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43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collagen type XI alpha 1 chain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COL11A1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NM_001190709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29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tabs>
                <w:tab w:val="left" w:pos="810"/>
              </w:tabs>
              <w:adjustRightInd w:val="0"/>
              <w:snapToGrid w:val="0"/>
              <w:spacing w:beforeLines="20" w:before="62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insulin like growth factor binding protein 2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IGFBP2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NM_000597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89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pentraxin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3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PTX3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2852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66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phosphoglycerate kinase 1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PGK1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NM_000291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61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small </w:t>
            </w: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proline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rich protein 2C 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tabs>
                <w:tab w:val="center" w:pos="459"/>
              </w:tabs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SPRR2C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R_003062 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79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zinc finger DHHC-type containing 13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ZDHHC13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001483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00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RNA polymerase mitochondrial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tabs>
                <w:tab w:val="center" w:pos="459"/>
              </w:tabs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POLRMT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5035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63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thymosin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beta 15a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TMSL8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21992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85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Cs w:val="21"/>
              </w:rPr>
              <w:t>interleukin 15 receptor subunit alpha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IL15RA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243539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68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glyceraldehyde-3-phosphatedehydrogenase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GAPDH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256799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77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lastRenderedPageBreak/>
              <w:t>stathmin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2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STMN2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199214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3.01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growth arrest specific 6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GAS6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0820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89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synaptophysin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like 2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SYPL2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040709 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77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actin,alpha2,smooth muscle, aorta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ACTA2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141945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72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tabs>
                <w:tab w:val="left" w:pos="5"/>
                <w:tab w:val="left" w:pos="530"/>
              </w:tabs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ab/>
              <w:t>protease, serine 23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PRSS23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293178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97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aralkylamine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N-acetyltransferase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AANAT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088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60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PolypeptideN-acetylgalactosaminyltransferase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1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GALNT1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20474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40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transforming growth factor beta induced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TGFBI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0358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58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patatin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like phospholipase domain containing 4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PNPLA4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142389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94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CD82 molecule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CD82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024844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76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connective tissue growth factor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tabs>
                <w:tab w:val="center" w:pos="600"/>
              </w:tabs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CTGF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901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67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MAP kinase activating death domain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tabs>
                <w:tab w:val="center" w:pos="600"/>
              </w:tabs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MADD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135943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78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transmembrane protein 109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TMEM109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24092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67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tropomyosin 1 (alpha)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TPM1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0366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55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collagen type I alpha 1 chain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COL1A1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0088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53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tabs>
                <w:tab w:val="left" w:pos="638"/>
              </w:tabs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fibronectin 1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FN1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306129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60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pyridine nucleotide-</w:t>
            </w: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disulphide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oxidoreductase domain 2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C10orf33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M_011540293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68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solute carrier family 2 member 8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SLC2A8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271711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79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transcription elongation factor A like 4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TCEAL4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006935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96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phosphoserine aminotransferase 1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PSAT1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21154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25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Smith-</w:t>
            </w: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Magenis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syndrome chromosome region, candidate 8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SMCR8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144775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62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tabs>
                <w:tab w:val="left" w:pos="516"/>
              </w:tabs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DC-STAMP domain containing 2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DCST2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XM_011509188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95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tabs>
                <w:tab w:val="left" w:pos="679"/>
              </w:tabs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calmodulin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2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CALM2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305624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60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tabs>
                <w:tab w:val="left" w:pos="465"/>
              </w:tabs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collagen type V alpha 2 chain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COL5A2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0393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45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tabs>
                <w:tab w:val="center" w:pos="1168"/>
              </w:tabs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tropomyosin 1 (alpha)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TPM1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0366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66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VPS18, CORVET/HOPS core subunit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VPS18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20857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53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mitogen-activated protein kinase 3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MAPK3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040056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61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insulin like growth factor binding protein 4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IGFBP4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552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85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caldesmon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1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CALD1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4342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19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tabs>
                <w:tab w:val="left" w:pos="705"/>
              </w:tabs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actin gamma 1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ACTG1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199954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18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lactate dehydrogenase A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LDHA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135239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88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tabs>
                <w:tab w:val="left" w:pos="525"/>
              </w:tabs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proline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-serine-threonine phosphatase interacting protein 1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PSTPIP1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M_001321135 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07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zinc finger protein 142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ZNF142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105537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01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lastRenderedPageBreak/>
              <w:t>inhibitor of DNA binding 4, HLH protein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ID4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C_000006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98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polyglutamine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binding protein 1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PQBP1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032381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64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SPARC related modular calcium binding 2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SMOC2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166412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05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C-X-C motif chemokine ligand 1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CXCL1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511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25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TNF receptor superfamily member 11b</w:t>
            </w:r>
          </w:p>
        </w:tc>
        <w:tc>
          <w:tcPr>
            <w:tcW w:w="1855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TNFRSF11B</w:t>
            </w:r>
          </w:p>
        </w:tc>
        <w:tc>
          <w:tcPr>
            <w:tcW w:w="1753" w:type="dxa"/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2546</w:t>
            </w:r>
          </w:p>
        </w:tc>
        <w:tc>
          <w:tcPr>
            <w:tcW w:w="1067" w:type="dxa"/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33</w:t>
            </w:r>
          </w:p>
        </w:tc>
      </w:tr>
      <w:tr w:rsidR="003C5F92" w:rsidRPr="002D6BD5" w:rsidTr="003C5F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bottom w:val="nil"/>
            </w:tcBorders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proofErr w:type="spellStart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hyaluronan</w:t>
            </w:r>
            <w:proofErr w:type="spellEnd"/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 xml:space="preserve"> and proteoglycan link protein 1</w:t>
            </w:r>
          </w:p>
        </w:tc>
        <w:tc>
          <w:tcPr>
            <w:tcW w:w="1855" w:type="dxa"/>
            <w:tcBorders>
              <w:bottom w:val="nil"/>
            </w:tcBorders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HAPLN1</w:t>
            </w:r>
          </w:p>
        </w:tc>
        <w:tc>
          <w:tcPr>
            <w:tcW w:w="1753" w:type="dxa"/>
            <w:tcBorders>
              <w:bottom w:val="nil"/>
            </w:tcBorders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884</w:t>
            </w:r>
          </w:p>
        </w:tc>
        <w:tc>
          <w:tcPr>
            <w:tcW w:w="1067" w:type="dxa"/>
            <w:tcBorders>
              <w:bottom w:val="nil"/>
            </w:tcBorders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2.30</w:t>
            </w:r>
          </w:p>
        </w:tc>
      </w:tr>
      <w:tr w:rsidR="003C5F92" w:rsidRPr="002D6BD5" w:rsidTr="003C5F92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C5F92" w:rsidRPr="002D6BD5" w:rsidRDefault="003C5F92" w:rsidP="003C5F92">
            <w:pPr>
              <w:widowControl/>
              <w:adjustRightInd w:val="0"/>
              <w:snapToGrid w:val="0"/>
              <w:spacing w:beforeLines="20" w:before="62"/>
              <w:jc w:val="left"/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b w:val="0"/>
                <w:color w:val="000000" w:themeColor="text1"/>
                <w:kern w:val="0"/>
                <w:szCs w:val="21"/>
              </w:rPr>
              <w:t>X-prolyl aminopeptidase 2</w:t>
            </w:r>
          </w:p>
        </w:tc>
        <w:tc>
          <w:tcPr>
            <w:tcW w:w="185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XPNPEP2</w:t>
            </w:r>
          </w:p>
        </w:tc>
        <w:tc>
          <w:tcPr>
            <w:tcW w:w="175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C5F92" w:rsidRPr="002D6BD5" w:rsidRDefault="003C5F92" w:rsidP="003C5F92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beforeLines="20" w:before="6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3399</w:t>
            </w:r>
          </w:p>
        </w:tc>
        <w:tc>
          <w:tcPr>
            <w:tcW w:w="106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3C5F92" w:rsidRPr="002D6BD5" w:rsidRDefault="003C5F92" w:rsidP="0057252D">
            <w:pPr>
              <w:widowControl/>
              <w:adjustRightInd w:val="0"/>
              <w:snapToGrid w:val="0"/>
              <w:spacing w:beforeLines="20" w:before="62"/>
              <w:ind w:firstLine="40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</w:pPr>
            <w:r w:rsidRPr="002D6BD5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-1.60</w:t>
            </w:r>
          </w:p>
        </w:tc>
      </w:tr>
    </w:tbl>
    <w:p w:rsidR="002D6BD5" w:rsidRDefault="002D6BD5" w:rsidP="002D6BD5">
      <w:pPr>
        <w:adjustRightInd w:val="0"/>
        <w:snapToGrid w:val="0"/>
        <w:spacing w:line="288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:rsidR="00695A20" w:rsidRDefault="00695A20"/>
    <w:sectPr w:rsidR="00695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BD5"/>
    <w:rsid w:val="002D6BD5"/>
    <w:rsid w:val="003C5F92"/>
    <w:rsid w:val="0057252D"/>
    <w:rsid w:val="00695A20"/>
    <w:rsid w:val="006A4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9AD2F"/>
  <w15:chartTrackingRefBased/>
  <w15:docId w15:val="{DFF9B2AE-11C2-4A6F-8CC3-387DFFF03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6B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qFormat/>
    <w:rsid w:val="002D6BD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6-5">
    <w:name w:val="List Table 6 Colorful Accent 5"/>
    <w:basedOn w:val="a1"/>
    <w:uiPriority w:val="51"/>
    <w:rsid w:val="002D6BD5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13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9-07-20T03:35:00Z</dcterms:created>
  <dcterms:modified xsi:type="dcterms:W3CDTF">2019-07-20T03:56:00Z</dcterms:modified>
</cp:coreProperties>
</file>